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ED466" w14:textId="77777777" w:rsidR="00567BDC" w:rsidRPr="00796698" w:rsidRDefault="00567BDC" w:rsidP="00567BDC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96698">
        <w:rPr>
          <w:rFonts w:ascii="Times New Roman" w:hAnsi="Times New Roman" w:cs="Times New Roman"/>
          <w:b/>
          <w:bCs/>
          <w:sz w:val="28"/>
          <w:szCs w:val="28"/>
        </w:rPr>
        <w:t>Supplemental Materials</w:t>
      </w:r>
    </w:p>
    <w:p w14:paraId="1316F3CC" w14:textId="77777777" w:rsidR="00567BDC" w:rsidRPr="00882875" w:rsidRDefault="00567BDC" w:rsidP="00567BDC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136957531"/>
      <w:r w:rsidRPr="00882875">
        <w:rPr>
          <w:rFonts w:ascii="Times New Roman" w:hAnsi="Times New Roman" w:cs="Times New Roman"/>
          <w:color w:val="000000" w:themeColor="text1"/>
          <w:sz w:val="24"/>
          <w:szCs w:val="24"/>
        </w:rPr>
        <w:t>Supplemental Table 1. Bivariable regression of clinical factors at time of ART initiation</w:t>
      </w:r>
      <w:bookmarkEnd w:id="0"/>
    </w:p>
    <w:tbl>
      <w:tblPr>
        <w:tblW w:w="5240" w:type="pct"/>
        <w:tblInd w:w="-360" w:type="dxa"/>
        <w:tblLayout w:type="fixed"/>
        <w:tblLook w:val="04A0" w:firstRow="1" w:lastRow="0" w:firstColumn="1" w:lastColumn="0" w:noHBand="0" w:noVBand="1"/>
      </w:tblPr>
      <w:tblGrid>
        <w:gridCol w:w="1795"/>
        <w:gridCol w:w="724"/>
        <w:gridCol w:w="926"/>
        <w:gridCol w:w="963"/>
        <w:gridCol w:w="722"/>
        <w:gridCol w:w="810"/>
        <w:gridCol w:w="991"/>
        <w:gridCol w:w="810"/>
        <w:gridCol w:w="899"/>
        <w:gridCol w:w="1169"/>
      </w:tblGrid>
      <w:tr w:rsidR="00567BDC" w:rsidRPr="00394489" w14:paraId="2CD94EB5" w14:textId="77777777" w:rsidTr="0008119C">
        <w:trPr>
          <w:trHeight w:val="270"/>
        </w:trPr>
        <w:tc>
          <w:tcPr>
            <w:tcW w:w="91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938910" w14:textId="77777777" w:rsidR="00567BDC" w:rsidRPr="00394489" w:rsidRDefault="00567BDC" w:rsidP="000811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E0E3F" w14:textId="77777777" w:rsidR="00567BDC" w:rsidRPr="00394489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firmed TB diagnosis</w:t>
            </w:r>
          </w:p>
        </w:tc>
        <w:tc>
          <w:tcPr>
            <w:tcW w:w="128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3BDC" w14:textId="77777777" w:rsidR="00567BDC" w:rsidRPr="00394489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HO HIV Stage 4</w:t>
            </w:r>
          </w:p>
        </w:tc>
        <w:tc>
          <w:tcPr>
            <w:tcW w:w="146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650DF" w14:textId="77777777" w:rsidR="00567BDC" w:rsidRPr="00394489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D4 count (&lt;200)</w:t>
            </w:r>
          </w:p>
        </w:tc>
      </w:tr>
      <w:tr w:rsidR="00567BDC" w:rsidRPr="00394489" w14:paraId="524A2C7F" w14:textId="77777777" w:rsidTr="0008119C">
        <w:trPr>
          <w:trHeight w:val="270"/>
        </w:trPr>
        <w:tc>
          <w:tcPr>
            <w:tcW w:w="915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27AD4B79" w14:textId="77777777" w:rsidR="00567BDC" w:rsidRPr="00394489" w:rsidRDefault="00567BDC" w:rsidP="000811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353301" w14:textId="77777777" w:rsidR="00567BDC" w:rsidRPr="00394489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5,646)</w:t>
            </w:r>
          </w:p>
        </w:tc>
        <w:tc>
          <w:tcPr>
            <w:tcW w:w="128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F2833C" w14:textId="77777777" w:rsidR="00567BDC" w:rsidRPr="00394489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5,838)</w:t>
            </w:r>
          </w:p>
        </w:tc>
        <w:tc>
          <w:tcPr>
            <w:tcW w:w="146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A14E6C" w14:textId="77777777" w:rsidR="00567BDC" w:rsidRPr="00394489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5,124)</w:t>
            </w:r>
          </w:p>
        </w:tc>
      </w:tr>
      <w:tr w:rsidR="00567BDC" w:rsidRPr="00394489" w14:paraId="28F08639" w14:textId="77777777" w:rsidTr="0008119C">
        <w:trPr>
          <w:trHeight w:val="270"/>
        </w:trPr>
        <w:tc>
          <w:tcPr>
            <w:tcW w:w="91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E4E0" w14:textId="77777777" w:rsidR="00567BDC" w:rsidRPr="00394489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E0598" w14:textId="77777777" w:rsidR="00567BDC" w:rsidRPr="00394489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394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761C" w14:textId="77777777" w:rsidR="00567BDC" w:rsidRPr="00394489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CB23" w14:textId="77777777" w:rsidR="00567BDC" w:rsidRPr="00394489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FC0B" w14:textId="77777777" w:rsidR="00567BDC" w:rsidRPr="00394489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394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156D" w14:textId="77777777" w:rsidR="00567BDC" w:rsidRPr="00394489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5D1DD" w14:textId="77777777" w:rsidR="00567BDC" w:rsidRPr="00394489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C7E7" w14:textId="77777777" w:rsidR="00567BDC" w:rsidRPr="00394489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394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C0BB" w14:textId="77777777" w:rsidR="00567BDC" w:rsidRPr="00394489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C1A5" w14:textId="77777777" w:rsidR="00567BDC" w:rsidRPr="00394489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567BDC" w:rsidRPr="00394489" w14:paraId="0F474F1D" w14:textId="77777777" w:rsidTr="0008119C">
        <w:trPr>
          <w:trHeight w:val="270"/>
        </w:trPr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03C9" w14:textId="77777777" w:rsidR="00567BDC" w:rsidRPr="00394489" w:rsidRDefault="00567BDC" w:rsidP="000811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T/PS participation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1002" w14:textId="77777777" w:rsidR="00567BDC" w:rsidRPr="006374D3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FC55" w14:textId="77777777" w:rsidR="00567BDC" w:rsidRPr="006374D3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4063" w14:textId="77777777" w:rsidR="00567BDC" w:rsidRPr="006374D3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0B60" w14:textId="77777777" w:rsidR="00567BDC" w:rsidRPr="006374D3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53FD" w14:textId="77777777" w:rsidR="00567BDC" w:rsidRPr="006374D3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0340" w14:textId="77777777" w:rsidR="00567BDC" w:rsidRPr="006374D3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8F22" w14:textId="77777777" w:rsidR="00567BDC" w:rsidRPr="006374D3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DFDF" w14:textId="77777777" w:rsidR="00567BDC" w:rsidRPr="006374D3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43A7" w14:textId="77777777" w:rsidR="00567BDC" w:rsidRPr="006374D3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7BDC" w:rsidRPr="00394489" w14:paraId="33722E15" w14:textId="77777777" w:rsidTr="0008119C">
        <w:trPr>
          <w:trHeight w:val="270"/>
        </w:trPr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BF29" w14:textId="77777777" w:rsidR="00567BDC" w:rsidRPr="00394489" w:rsidRDefault="00567BDC" w:rsidP="0008119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ART initiators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5C6782" w14:textId="77777777" w:rsidR="00567BDC" w:rsidRPr="006374D3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4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FB9103" w14:textId="77777777" w:rsidR="00567BDC" w:rsidRPr="006374D3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4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F6EF10" w14:textId="77777777" w:rsidR="00567BDC" w:rsidRPr="006374D3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4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3E23E3" w14:textId="77777777" w:rsidR="00567BDC" w:rsidRPr="006374D3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F38498" w14:textId="77777777" w:rsidR="00567BDC" w:rsidRPr="006374D3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4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329FDA" w14:textId="77777777" w:rsidR="00567BDC" w:rsidRPr="006374D3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4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2B1F80" w14:textId="77777777" w:rsidR="00567BDC" w:rsidRPr="006374D3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6438E9" w14:textId="77777777" w:rsidR="00567BDC" w:rsidRPr="006374D3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4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E7FA17" w14:textId="77777777" w:rsidR="00567BDC" w:rsidRPr="006374D3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4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67BDC" w:rsidRPr="00394489" w14:paraId="1A27DABA" w14:textId="77777777" w:rsidTr="0008119C">
        <w:trPr>
          <w:trHeight w:val="270"/>
        </w:trPr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5EB16C" w14:textId="77777777" w:rsidR="00567BDC" w:rsidRPr="00394489" w:rsidRDefault="00567BDC" w:rsidP="0008119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ed partn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C95540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D849FF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0, 0.77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9B9BFF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BC4FBD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4BF827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7BB8A0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669E67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D7ABD0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95)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E70E98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67BDC" w:rsidRPr="00394489" w14:paraId="53FBE16A" w14:textId="77777777" w:rsidTr="0008119C">
        <w:trPr>
          <w:trHeight w:val="270"/>
        </w:trPr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CEA4" w14:textId="77777777" w:rsidR="00567BDC" w:rsidRPr="00394489" w:rsidRDefault="00567BDC" w:rsidP="000811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4A1E7B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80114E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1, 1.03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248ECB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86B0BA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36A524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3, 1.04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6A1A30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7B818B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25B718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2, 1.03)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EDE877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67BDC" w:rsidRPr="00394489" w14:paraId="304F1C96" w14:textId="77777777" w:rsidTr="0008119C">
        <w:trPr>
          <w:trHeight w:val="270"/>
        </w:trPr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8497" w14:textId="77777777" w:rsidR="00567BDC" w:rsidRPr="00394489" w:rsidRDefault="00567BDC" w:rsidP="000811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02499A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CE945B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1E2C5E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98ECA9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BBF96C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5C589C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C0313C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2DBF77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16E4AA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7BDC" w:rsidRPr="00394489" w14:paraId="126E31C5" w14:textId="77777777" w:rsidTr="0008119C">
        <w:trPr>
          <w:trHeight w:val="270"/>
        </w:trPr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868BA" w14:textId="77777777" w:rsidR="00567BDC" w:rsidRPr="00394489" w:rsidRDefault="00567BDC" w:rsidP="0008119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A69749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06C50D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C2758A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2405AC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FA8FD2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6C3A30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01278A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56CCBF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F99FA4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67BDC" w:rsidRPr="00394489" w14:paraId="1F94F678" w14:textId="77777777" w:rsidTr="0008119C">
        <w:trPr>
          <w:trHeight w:val="270"/>
        </w:trPr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780838" w14:textId="77777777" w:rsidR="00567BDC" w:rsidRPr="00394489" w:rsidRDefault="00567BDC" w:rsidP="0008119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E001EB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B66956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0, 1.88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F407B2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D81075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FC1559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7, 1.12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CBBDB0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7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38F849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99B8FF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2, 1.10)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5AFC7C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7</w:t>
            </w:r>
          </w:p>
        </w:tc>
      </w:tr>
      <w:tr w:rsidR="00567BDC" w:rsidRPr="00394489" w14:paraId="24FC5517" w14:textId="77777777" w:rsidTr="0008119C">
        <w:trPr>
          <w:trHeight w:val="270"/>
        </w:trPr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C00FC5" w14:textId="77777777" w:rsidR="00567BDC" w:rsidRPr="00394489" w:rsidRDefault="00567BDC" w:rsidP="000811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cility type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29B88E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99FE13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B4D440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3F81AD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5EC64E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EA6CEF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61FB6B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F7159C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04BE10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7BDC" w:rsidRPr="00394489" w14:paraId="1787AEA5" w14:textId="77777777" w:rsidTr="0008119C">
        <w:trPr>
          <w:trHeight w:val="270"/>
        </w:trPr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0EB2" w14:textId="77777777" w:rsidR="00567BDC" w:rsidRPr="00394489" w:rsidRDefault="00567BDC" w:rsidP="0008119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ART site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95BD79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9299B6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1F8AEC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21553A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CF7594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DE6AA2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ADA7B6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07C94F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C2AD86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67BDC" w:rsidRPr="00394489" w14:paraId="4692C33D" w14:textId="77777777" w:rsidTr="0008119C">
        <w:trPr>
          <w:trHeight w:val="270"/>
        </w:trPr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B5ED" w14:textId="77777777" w:rsidR="00567BDC" w:rsidRPr="00394489" w:rsidRDefault="00567BDC" w:rsidP="0008119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y AIDS Center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A71199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5B05E1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4, 1.21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FD66C7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5C9232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6160F4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6, 1.68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D153D8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8A7231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4B8AC9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0, 1.07)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17F15A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</w:tr>
      <w:tr w:rsidR="00567BDC" w:rsidRPr="00394489" w14:paraId="10C27F7A" w14:textId="77777777" w:rsidTr="0008119C">
        <w:trPr>
          <w:trHeight w:val="270"/>
        </w:trPr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E82F" w14:textId="77777777" w:rsidR="00567BDC" w:rsidRPr="00394489" w:rsidRDefault="00567BDC" w:rsidP="0008119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al AIDS center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D01190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3EADE2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1, 0.97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A19895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677209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8E77F3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5, 1.09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9C4CFD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426A16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ECD40A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6, 0.86)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8F5BD3" w14:textId="77777777" w:rsidR="00567BDC" w:rsidRPr="00827DC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10A12C49" w14:textId="77777777" w:rsidR="00567BDC" w:rsidRPr="004D286B" w:rsidRDefault="00567BDC" w:rsidP="00567B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2CB281" w14:textId="77777777" w:rsidR="00567BDC" w:rsidRDefault="00567BDC" w:rsidP="00567BD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567BDC" w:rsidSect="0014436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7C8CB5D" w14:textId="77777777" w:rsidR="00567BDC" w:rsidRPr="00882875" w:rsidRDefault="00567BDC" w:rsidP="00567BDC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Toc136957532"/>
      <w:r w:rsidRPr="0088287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l Table 2. Bivariable regression of ART initiation timeliness</w:t>
      </w:r>
      <w:bookmarkEnd w:id="1"/>
    </w:p>
    <w:tbl>
      <w:tblPr>
        <w:tblW w:w="6120" w:type="dxa"/>
        <w:tblLook w:val="04A0" w:firstRow="1" w:lastRow="0" w:firstColumn="1" w:lastColumn="0" w:noHBand="0" w:noVBand="1"/>
      </w:tblPr>
      <w:tblGrid>
        <w:gridCol w:w="2560"/>
        <w:gridCol w:w="990"/>
        <w:gridCol w:w="1400"/>
        <w:gridCol w:w="1170"/>
      </w:tblGrid>
      <w:tr w:rsidR="00567BDC" w:rsidRPr="00394489" w14:paraId="4F27E5F8" w14:textId="77777777" w:rsidTr="0008119C">
        <w:trPr>
          <w:trHeight w:val="270"/>
        </w:trPr>
        <w:tc>
          <w:tcPr>
            <w:tcW w:w="2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2E9A15" w14:textId="77777777" w:rsidR="00567BDC" w:rsidRPr="00394489" w:rsidRDefault="00567BDC" w:rsidP="000811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9F5AB" w14:textId="77777777" w:rsidR="00567BDC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ly ART initiation (&lt;7 days)</w:t>
            </w:r>
          </w:p>
          <w:p w14:paraId="37B25306" w14:textId="77777777" w:rsidR="00567BDC" w:rsidRPr="00AD45BE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5,224)</w:t>
            </w:r>
          </w:p>
        </w:tc>
      </w:tr>
      <w:tr w:rsidR="00567BDC" w:rsidRPr="00394489" w14:paraId="47C2D7F1" w14:textId="77777777" w:rsidTr="0008119C">
        <w:trPr>
          <w:trHeight w:val="27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3E4C" w14:textId="77777777" w:rsidR="00567BDC" w:rsidRPr="00427574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D654" w14:textId="77777777" w:rsidR="00567BDC" w:rsidRPr="00427574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43DD" w14:textId="77777777" w:rsidR="00567BDC" w:rsidRPr="00427574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259D" w14:textId="77777777" w:rsidR="00567BDC" w:rsidRPr="00427574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567BDC" w:rsidRPr="00394489" w14:paraId="4D73ECCD" w14:textId="77777777" w:rsidTr="0008119C">
        <w:trPr>
          <w:trHeight w:val="270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2593" w14:textId="77777777" w:rsidR="00567BDC" w:rsidRPr="00427574" w:rsidRDefault="00567BDC" w:rsidP="000811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27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T/PS participation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36E4" w14:textId="77777777" w:rsidR="00567BDC" w:rsidRPr="00427574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B565" w14:textId="77777777" w:rsidR="00567BDC" w:rsidRPr="00427574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6EB76" w14:textId="77777777" w:rsidR="00567BDC" w:rsidRPr="00427574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7BDC" w:rsidRPr="00394489" w14:paraId="4B4B72F8" w14:textId="77777777" w:rsidTr="0008119C">
        <w:trPr>
          <w:trHeight w:val="270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053A1" w14:textId="77777777" w:rsidR="00567BDC" w:rsidRPr="00427574" w:rsidRDefault="00567BDC" w:rsidP="0008119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ART initiators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3B8D" w14:textId="77777777" w:rsidR="00567BDC" w:rsidRPr="00427574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7800" w14:textId="77777777" w:rsidR="00567BDC" w:rsidRPr="00427574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6182" w14:textId="77777777" w:rsidR="00567BDC" w:rsidRPr="00427574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67BDC" w:rsidRPr="00394489" w14:paraId="4C5E3492" w14:textId="77777777" w:rsidTr="0008119C">
        <w:trPr>
          <w:trHeight w:val="270"/>
        </w:trPr>
        <w:tc>
          <w:tcPr>
            <w:tcW w:w="2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867D85" w14:textId="77777777" w:rsidR="00567BDC" w:rsidRPr="00427574" w:rsidRDefault="00567BDC" w:rsidP="0008119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ed partn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8A2099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1159C9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4, 1.54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AE4372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67BDC" w:rsidRPr="00394489" w14:paraId="4F230D43" w14:textId="77777777" w:rsidTr="0008119C">
        <w:trPr>
          <w:trHeight w:val="270"/>
        </w:trPr>
        <w:tc>
          <w:tcPr>
            <w:tcW w:w="2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9BCE" w14:textId="77777777" w:rsidR="00567BDC" w:rsidRPr="00427574" w:rsidRDefault="00567BDC" w:rsidP="000811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27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4D14B6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207304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0, 1.00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E945AE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567BDC" w:rsidRPr="00394489" w14:paraId="363FC10C" w14:textId="77777777" w:rsidTr="0008119C">
        <w:trPr>
          <w:trHeight w:val="270"/>
        </w:trPr>
        <w:tc>
          <w:tcPr>
            <w:tcW w:w="2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9025" w14:textId="77777777" w:rsidR="00567BDC" w:rsidRPr="00427574" w:rsidRDefault="00567BDC" w:rsidP="000811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27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95E4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F304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BA38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67BDC" w:rsidRPr="00394489" w14:paraId="4193697E" w14:textId="77777777" w:rsidTr="0008119C">
        <w:trPr>
          <w:trHeight w:val="270"/>
        </w:trPr>
        <w:tc>
          <w:tcPr>
            <w:tcW w:w="2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C6DF" w14:textId="77777777" w:rsidR="00567BDC" w:rsidRPr="00427574" w:rsidRDefault="00567BDC" w:rsidP="0008119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26DD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BB8F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3D88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67BDC" w:rsidRPr="00394489" w14:paraId="3E3652C8" w14:textId="77777777" w:rsidTr="0008119C">
        <w:trPr>
          <w:trHeight w:val="270"/>
        </w:trPr>
        <w:tc>
          <w:tcPr>
            <w:tcW w:w="2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42CD81" w14:textId="77777777" w:rsidR="00567BDC" w:rsidRPr="00427574" w:rsidRDefault="00567BDC" w:rsidP="0008119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D2B9AF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2A5706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9, 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5962F6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</w:tr>
      <w:tr w:rsidR="00567BDC" w:rsidRPr="00394489" w14:paraId="70B46BF9" w14:textId="77777777" w:rsidTr="0008119C">
        <w:trPr>
          <w:trHeight w:val="270"/>
        </w:trPr>
        <w:tc>
          <w:tcPr>
            <w:tcW w:w="2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128D36" w14:textId="77777777" w:rsidR="00567BDC" w:rsidRPr="00427574" w:rsidRDefault="00567BDC" w:rsidP="000811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27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cility typ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2030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CDE5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98CB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67BDC" w:rsidRPr="00394489" w14:paraId="401505CD" w14:textId="77777777" w:rsidTr="0008119C">
        <w:trPr>
          <w:trHeight w:val="270"/>
        </w:trPr>
        <w:tc>
          <w:tcPr>
            <w:tcW w:w="2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338E" w14:textId="77777777" w:rsidR="00567BDC" w:rsidRPr="00427574" w:rsidRDefault="00567BDC" w:rsidP="0008119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ART sit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B16A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1FC1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E67D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67BDC" w:rsidRPr="00394489" w14:paraId="490CEF2F" w14:textId="77777777" w:rsidTr="0008119C">
        <w:trPr>
          <w:trHeight w:val="270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72C0" w14:textId="77777777" w:rsidR="00567BDC" w:rsidRPr="00427574" w:rsidRDefault="00567BDC" w:rsidP="0008119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y AIDS Cent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1AEB19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B9CC2B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54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DA416E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67BDC" w:rsidRPr="00394489" w14:paraId="715F6265" w14:textId="77777777" w:rsidTr="0008119C">
        <w:trPr>
          <w:trHeight w:val="270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C268" w14:textId="77777777" w:rsidR="00567BDC" w:rsidRPr="00427574" w:rsidRDefault="00567BDC" w:rsidP="0008119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7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al AIDS cent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6ECB94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849E4A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B97F90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567BDC" w:rsidRPr="00394489" w14:paraId="0C8BEECA" w14:textId="77777777" w:rsidTr="0008119C">
        <w:trPr>
          <w:trHeight w:val="270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4EA789" w14:textId="77777777" w:rsidR="00567BDC" w:rsidRPr="00427574" w:rsidRDefault="00567BDC" w:rsidP="000811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27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B diagnosi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7E33DF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98CAA7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4, 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A33DF0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67BDC" w:rsidRPr="00394489" w14:paraId="00ACC76A" w14:textId="77777777" w:rsidTr="0008119C">
        <w:trPr>
          <w:trHeight w:val="270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54839C" w14:textId="77777777" w:rsidR="00567BDC" w:rsidRPr="00427574" w:rsidRDefault="00567BDC" w:rsidP="000811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27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HO HIV Stage 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49FBC6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4C9765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0E2F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81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58EDEF" w14:textId="77777777" w:rsidR="00567BDC" w:rsidRPr="000E2FF5" w:rsidRDefault="00567BDC" w:rsidP="000811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F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7F6ADBF6" w14:textId="77777777" w:rsidR="00567BDC" w:rsidRPr="00B46753" w:rsidRDefault="00567BDC" w:rsidP="00567BDC">
      <w:pPr>
        <w:pStyle w:val="Heading1"/>
        <w:spacing w:line="360" w:lineRule="auto"/>
        <w:rPr>
          <w:rFonts w:cs="Times New Roman"/>
          <w:sz w:val="24"/>
          <w:szCs w:val="24"/>
        </w:rPr>
      </w:pPr>
    </w:p>
    <w:p w14:paraId="687B6FF1" w14:textId="77777777" w:rsidR="00B049E5" w:rsidRDefault="00000000"/>
    <w:sectPr w:rsidR="00B049E5" w:rsidSect="001443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BDC"/>
    <w:rsid w:val="00040FEF"/>
    <w:rsid w:val="002873C5"/>
    <w:rsid w:val="003A374D"/>
    <w:rsid w:val="004B45F9"/>
    <w:rsid w:val="0050748B"/>
    <w:rsid w:val="00567BDC"/>
    <w:rsid w:val="006C2612"/>
    <w:rsid w:val="00863E3F"/>
    <w:rsid w:val="0090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C58FB"/>
  <w15:chartTrackingRefBased/>
  <w15:docId w15:val="{0E012F4A-0382-4D39-987B-48CE7DF7F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BDC"/>
    <w:pPr>
      <w:spacing w:line="259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7BDC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BDC"/>
    <w:rPr>
      <w:rFonts w:ascii="Times New Roman" w:eastAsiaTheme="majorEastAsia" w:hAnsi="Times New Roman" w:cstheme="majorBidi"/>
      <w:color w:val="000000" w:themeColor="text1"/>
      <w:kern w:val="0"/>
      <w:sz w:val="32"/>
      <w:szCs w:val="3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67BD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ecor</dc:creator>
  <cp:keywords/>
  <dc:description/>
  <cp:lastModifiedBy>Andrew Secor</cp:lastModifiedBy>
  <cp:revision>1</cp:revision>
  <dcterms:created xsi:type="dcterms:W3CDTF">2023-06-30T16:51:00Z</dcterms:created>
  <dcterms:modified xsi:type="dcterms:W3CDTF">2023-06-30T16:52:00Z</dcterms:modified>
</cp:coreProperties>
</file>